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2"/>
        <w:gridCol w:w="680"/>
        <w:gridCol w:w="679"/>
        <w:gridCol w:w="684"/>
        <w:gridCol w:w="935"/>
        <w:gridCol w:w="8"/>
      </w:tblGrid>
      <w:tr w:rsidR="00C60254" w:rsidRPr="00D81D24" w14:paraId="5BD6E95A" w14:textId="77777777" w:rsidTr="00D81D24">
        <w:trPr>
          <w:gridAfter w:val="1"/>
          <w:wAfter w:w="8" w:type="dxa"/>
          <w:trHeight w:val="300"/>
        </w:trPr>
        <w:tc>
          <w:tcPr>
            <w:tcW w:w="6270" w:type="dxa"/>
            <w:gridSpan w:val="5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14:paraId="1AFFA12D" w14:textId="46CE54AD" w:rsidR="00C60254" w:rsidRPr="00D81D24" w:rsidRDefault="006C0A4D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C0A4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S2 </w:t>
            </w:r>
            <w:proofErr w:type="spellStart"/>
            <w:r w:rsidR="00C60254" w:rsidRPr="006C0A4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ppendix</w:t>
            </w:r>
            <w:proofErr w:type="spellEnd"/>
            <w:r w:rsidR="00C60254" w:rsidRPr="00D81D2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C60254" w:rsidRPr="00D81D24"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  <w:proofErr w:type="spellEnd"/>
            <w:r w:rsidR="00C60254" w:rsidRPr="00D81D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60254" w:rsidRPr="00D81D2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="00C60254" w:rsidRPr="00D81D24">
              <w:rPr>
                <w:rFonts w:ascii="Times New Roman" w:hAnsi="Times New Roman" w:cs="Times New Roman"/>
                <w:sz w:val="24"/>
                <w:szCs w:val="24"/>
              </w:rPr>
              <w:t xml:space="preserve"> ED </w:t>
            </w:r>
            <w:r w:rsidR="00C60254"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n=20,789).</w:t>
            </w:r>
            <w:r w:rsidR="00C60254" w:rsidRPr="00D81D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81D24" w:rsidRPr="00D81D24" w14:paraId="1D32DF2B" w14:textId="77777777" w:rsidTr="00D81D24">
        <w:trPr>
          <w:trHeight w:val="625"/>
        </w:trPr>
        <w:tc>
          <w:tcPr>
            <w:tcW w:w="3293" w:type="dxa"/>
            <w:tcBorders>
              <w:top w:val="thinThickSmallGap" w:sz="24" w:space="0" w:color="auto"/>
              <w:left w:val="single" w:sz="12" w:space="0" w:color="auto"/>
              <w:bottom w:val="thinThick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1215E54" w14:textId="143FA671" w:rsidR="00D81D24" w:rsidRPr="00C60254" w:rsidRDefault="00D81D24" w:rsidP="00D8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680" w:type="dxa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82C78AE" w14:textId="2F6637D3" w:rsidR="00D81D24" w:rsidRPr="00C60254" w:rsidRDefault="00D81D24" w:rsidP="00D8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363" w:type="dxa"/>
            <w:gridSpan w:val="2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D1EA5F1" w14:textId="467B6DEB" w:rsidR="00D81D24" w:rsidRPr="00C60254" w:rsidRDefault="00D81D24" w:rsidP="00D8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 (95%)</w:t>
            </w:r>
          </w:p>
        </w:tc>
        <w:tc>
          <w:tcPr>
            <w:tcW w:w="942" w:type="dxa"/>
            <w:gridSpan w:val="2"/>
            <w:tcBorders>
              <w:top w:val="thinThickSmallGap" w:sz="24" w:space="0" w:color="auto"/>
              <w:left w:val="nil"/>
              <w:bottom w:val="thinThickSmallGap" w:sz="2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D10828" w14:textId="65F73C5C" w:rsidR="00D81D24" w:rsidRPr="00C60254" w:rsidRDefault="00D81D24" w:rsidP="00D8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F20612" w:rsidRPr="00D81D24" w14:paraId="4BF8564D" w14:textId="77777777" w:rsidTr="00D81D24">
        <w:trPr>
          <w:gridAfter w:val="1"/>
          <w:wAfter w:w="7" w:type="dxa"/>
          <w:trHeight w:val="315"/>
        </w:trPr>
        <w:tc>
          <w:tcPr>
            <w:tcW w:w="3293" w:type="dxa"/>
            <w:tcBorders>
              <w:top w:val="thinThickSmallGap" w:sz="2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B65E7" w14:textId="0DE80221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68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130ED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9</w:t>
            </w:r>
          </w:p>
        </w:tc>
        <w:tc>
          <w:tcPr>
            <w:tcW w:w="679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EBE0E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8</w:t>
            </w:r>
          </w:p>
        </w:tc>
        <w:tc>
          <w:tcPr>
            <w:tcW w:w="684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DDD46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9</w:t>
            </w:r>
          </w:p>
        </w:tc>
        <w:tc>
          <w:tcPr>
            <w:tcW w:w="935" w:type="dxa"/>
            <w:tcBorders>
              <w:top w:val="thinThickSmallGap" w:sz="2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3EBD7D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,001</w:t>
            </w:r>
          </w:p>
        </w:tc>
      </w:tr>
      <w:tr w:rsidR="00F20612" w:rsidRPr="00D81D24" w14:paraId="75EA0E13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3A569" w14:textId="03AF2BD2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D7407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9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903F0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8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8EE65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1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9E7B39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1</w:t>
            </w:r>
          </w:p>
        </w:tc>
      </w:tr>
      <w:tr w:rsidR="00F20612" w:rsidRPr="00D81D24" w14:paraId="0502BD2A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DCF9" w14:textId="1483BA89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0FDB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7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8FE67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20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497F2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58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B619A6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,001</w:t>
            </w:r>
          </w:p>
        </w:tc>
      </w:tr>
      <w:tr w:rsidR="00F20612" w:rsidRPr="00D81D24" w14:paraId="282C394B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AF27" w14:textId="642C91B9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yslipidemia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F3C2B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6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3FEAA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6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D6659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6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5C2CB6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45</w:t>
            </w:r>
          </w:p>
        </w:tc>
      </w:tr>
      <w:tr w:rsidR="00F20612" w:rsidRPr="00D81D24" w14:paraId="22CDB6B5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27271" w14:textId="678CBEB2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dy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D2207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3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F6399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2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CC491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4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1DBC4E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,001</w:t>
            </w:r>
          </w:p>
        </w:tc>
      </w:tr>
      <w:tr w:rsidR="00F20612" w:rsidRPr="00D81D24" w14:paraId="034741C6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70456" w14:textId="08727ABF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abolic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drome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E3520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1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8FD52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AED76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7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0483F5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76</w:t>
            </w:r>
          </w:p>
        </w:tc>
      </w:tr>
      <w:tr w:rsidR="00F20612" w:rsidRPr="00D81D24" w14:paraId="14E066B9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EE78" w14:textId="59AB2ECA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e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4B82" w14:textId="77777777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A9DE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9C5E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9C7926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9F3DA4" w:rsidRPr="00D81D24" w14:paraId="194502DD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785B" w14:textId="7F17CAF0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vio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4142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40BD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829A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E2362B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34</w:t>
            </w:r>
          </w:p>
        </w:tc>
      </w:tr>
      <w:tr w:rsidR="009F3DA4" w:rsidRPr="00D81D24" w14:paraId="00D2AEF2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B99DA" w14:textId="50E91CDE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F134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7036C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B3487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7B0744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69</w:t>
            </w:r>
          </w:p>
        </w:tc>
      </w:tr>
      <w:tr w:rsidR="00F20612" w:rsidRPr="00D81D24" w14:paraId="4DC7D910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3B7A" w14:textId="2AC7931A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ysical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tivity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8EB0" w14:textId="77777777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D356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60DC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82B0DD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81D24" w:rsidRPr="00C60254" w14:paraId="2647D467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1F4C" w14:textId="0567CB39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v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49FA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CB78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6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97A7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5AD270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,001</w:t>
            </w:r>
          </w:p>
        </w:tc>
      </w:tr>
      <w:tr w:rsidR="00F20612" w:rsidRPr="00D81D24" w14:paraId="7F101FB1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325C" w14:textId="6FE388A5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derat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BD13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70F2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518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C6EA1D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86</w:t>
            </w:r>
          </w:p>
        </w:tc>
      </w:tr>
      <w:tr w:rsidR="00F20612" w:rsidRPr="00D81D24" w14:paraId="4FB8A9BA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CBC3E" w14:textId="5D684316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gh Activ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E6294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88941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7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65303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6B701B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3</w:t>
            </w:r>
          </w:p>
        </w:tc>
      </w:tr>
      <w:tr w:rsidR="00F20612" w:rsidRPr="00D81D24" w14:paraId="52B3FF0E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43050" w14:textId="023F948D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coholic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tty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ver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ease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E74E9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4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7CE43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6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09BFD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4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4CDC80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37</w:t>
            </w:r>
          </w:p>
        </w:tc>
      </w:tr>
      <w:tr w:rsidR="00D81D24" w:rsidRPr="00C60254" w14:paraId="4E59271B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A3C9" w14:textId="02CA6A08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  <w:proofErr w:type="spellStart"/>
            <w:r w:rsidRPr="00D81D24">
              <w:rPr>
                <w:rFonts w:ascii="Times New Roman" w:hAnsi="Times New Roman" w:cs="Times New Roman"/>
                <w:sz w:val="24"/>
                <w:szCs w:val="24"/>
              </w:rPr>
              <w:t>urinary</w:t>
            </w:r>
            <w:proofErr w:type="spellEnd"/>
            <w:r w:rsidRPr="00D81D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hAnsi="Times New Roman" w:cs="Times New Roman"/>
                <w:sz w:val="24"/>
                <w:szCs w:val="24"/>
              </w:rPr>
              <w:t>tract</w:t>
            </w:r>
            <w:proofErr w:type="spellEnd"/>
            <w:r w:rsidRPr="00D81D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3ED8" w14:textId="77777777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C2BB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46BE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88B374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F20612" w:rsidRPr="00D81D24" w14:paraId="4F36494C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18F7" w14:textId="341424F4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derat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939F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7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1713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0559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30122F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,001</w:t>
            </w:r>
          </w:p>
        </w:tc>
      </w:tr>
      <w:tr w:rsidR="00F20612" w:rsidRPr="00D81D24" w14:paraId="5B11069C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D99A" w14:textId="6DC3426B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6CDE0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1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4D7A0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2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0F961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3BD96D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,001</w:t>
            </w:r>
          </w:p>
        </w:tc>
      </w:tr>
      <w:tr w:rsidR="00F20612" w:rsidRPr="00D81D24" w14:paraId="63A13BA9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6A9C" w14:textId="55CC1108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cohol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sumption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B7A4" w14:textId="77777777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E7AB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63D6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14E4FA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20612" w:rsidRPr="00D81D24" w14:paraId="144EC610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B15D" w14:textId="06629178" w:rsidR="00295295" w:rsidRPr="00C60254" w:rsidRDefault="00295295" w:rsidP="00F206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ntermedia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6FF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2926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8208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FA1D9D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23</w:t>
            </w:r>
          </w:p>
        </w:tc>
      </w:tr>
      <w:tr w:rsidR="00F20612" w:rsidRPr="00D81D24" w14:paraId="62F2ABD6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1115E" w14:textId="419D75E1" w:rsidR="00295295" w:rsidRPr="00C60254" w:rsidRDefault="00295295" w:rsidP="00F206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4122A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98A46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5351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EB463F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455</w:t>
            </w:r>
          </w:p>
        </w:tc>
      </w:tr>
      <w:tr w:rsidR="00F20612" w:rsidRPr="00D81D24" w14:paraId="0A4F17D9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71F7D" w14:textId="48B5C9AB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ceived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tress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FC3B9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9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4445C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7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F4116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22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709D4A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3</w:t>
            </w:r>
          </w:p>
        </w:tc>
      </w:tr>
      <w:tr w:rsidR="00F20612" w:rsidRPr="00D81D24" w14:paraId="0D407618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975B" w14:textId="230C1620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pressive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54863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10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6DEFF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86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BF18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38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50C91F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,001</w:t>
            </w:r>
          </w:p>
        </w:tc>
      </w:tr>
      <w:tr w:rsidR="00F20612" w:rsidRPr="00D81D24" w14:paraId="5A67524E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F234C" w14:textId="77777777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DL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A1DBB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9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38A57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9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F0BAB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0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9F4D5A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1</w:t>
            </w:r>
          </w:p>
        </w:tc>
      </w:tr>
      <w:tr w:rsidR="00F20612" w:rsidRPr="00D81D24" w14:paraId="38B5E258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67A8" w14:textId="55623A9E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</w:t>
            </w:r>
            <w:r w:rsidR="009F3DA4"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</w:t>
            </w:r>
            <w:r w:rsidR="009F3DA4"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rides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7266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0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768C7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0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B7D34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0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4EDE60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7</w:t>
            </w:r>
          </w:p>
        </w:tc>
      </w:tr>
      <w:tr w:rsidR="00F20612" w:rsidRPr="00D81D24" w14:paraId="061857A0" w14:textId="77777777" w:rsidTr="00D81D24">
        <w:trPr>
          <w:gridAfter w:val="1"/>
          <w:wAfter w:w="7" w:type="dxa"/>
          <w:trHeight w:val="315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90FCE" w14:textId="77777777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DL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01067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0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0C99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0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A0081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0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82342D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1</w:t>
            </w:r>
          </w:p>
        </w:tc>
      </w:tr>
      <w:tr w:rsidR="009F3DA4" w:rsidRPr="00D81D24" w14:paraId="6FB155AF" w14:textId="77777777" w:rsidTr="00D81D24">
        <w:trPr>
          <w:gridAfter w:val="1"/>
          <w:wAfter w:w="8" w:type="dxa"/>
          <w:trHeight w:val="300"/>
        </w:trPr>
        <w:tc>
          <w:tcPr>
            <w:tcW w:w="627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45A9" w14:textId="47709D95" w:rsidR="009F3DA4" w:rsidRPr="00C60254" w:rsidRDefault="009F3DA4" w:rsidP="009F3D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hAnsi="Times New Roman" w:cs="Times New Roman"/>
                <w:sz w:val="24"/>
                <w:szCs w:val="24"/>
              </w:rPr>
              <w:t xml:space="preserve">Full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istic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ression</w:t>
            </w:r>
            <w:proofErr w:type="spellEnd"/>
          </w:p>
        </w:tc>
      </w:tr>
    </w:tbl>
    <w:p w14:paraId="02633324" w14:textId="77777777" w:rsidR="004B03B6" w:rsidRDefault="004B03B6"/>
    <w:sectPr w:rsidR="004B03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254"/>
    <w:rsid w:val="00295295"/>
    <w:rsid w:val="004B03B6"/>
    <w:rsid w:val="006C0A4D"/>
    <w:rsid w:val="009F3DA4"/>
    <w:rsid w:val="00C60254"/>
    <w:rsid w:val="00D81D24"/>
    <w:rsid w:val="00F2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2B0EE"/>
  <w15:chartTrackingRefBased/>
  <w15:docId w15:val="{4D27C75D-98E1-4BF1-86A0-A5D7F7A3C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9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Pitta</dc:creator>
  <cp:keywords/>
  <dc:description/>
  <cp:lastModifiedBy>Rafael Pitta</cp:lastModifiedBy>
  <cp:revision>2</cp:revision>
  <dcterms:created xsi:type="dcterms:W3CDTF">2022-09-14T18:41:00Z</dcterms:created>
  <dcterms:modified xsi:type="dcterms:W3CDTF">2022-09-14T18:41:00Z</dcterms:modified>
</cp:coreProperties>
</file>